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Gene sets enriched in phenotype low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CLIP4 expression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1237"/>
        <w:gridCol w:w="1240"/>
        <w:gridCol w:w="1325"/>
        <w:gridCol w:w="15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2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12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S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M p-val</w:t>
            </w:r>
          </w:p>
        </w:tc>
        <w:tc>
          <w:tcPr>
            <w:tcW w:w="15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DR q-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OXIDATIVE_PHOSPHORYLATION</w:t>
            </w:r>
          </w:p>
        </w:tc>
        <w:tc>
          <w:tcPr>
            <w:tcW w:w="123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648363</w:t>
            </w:r>
          </w:p>
        </w:tc>
        <w:tc>
          <w:tcPr>
            <w:tcW w:w="124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2.2947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2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2228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ROTEIN_EXPO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81229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2.27981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1617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HUNTINGTONS_DISE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1105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2.20584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2561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ARKINSONS_DISE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1585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2.19982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2357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BASE_EXCISION_REPAI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2912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2.058532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9425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ROTEASOM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6624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2.03725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20576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11785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ALZHEIMERS_DISE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571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2.03379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9909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EROXISOM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8685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97318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696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NUCLEOTIDE_EXCISION_REPAI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2160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95205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581395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9816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CITRATE_CYCLE_TCA_CYC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579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87602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109057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36422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GLYCOSYLPHOSPHATIDYLINOSITOL_GPI_ANCHOR_BIOSYNTHE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6363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83561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21611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6187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TERPENOID_BACKBONE_BIOSYNTHE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054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82852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45228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4750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ORPHYRIN_AND_CHLOROPHYLL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725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79645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388888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4023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GLUTATHION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499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786412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57480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441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OTHER_GLYCAN_DEGRAD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8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75877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098039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616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AMINOACYL_TRNA_BIOSYNTHE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5311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7374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74757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6659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FRUCTOSE_AND_MANNOS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2028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71752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191938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167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YRIMIDIN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6514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7016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321285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480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BIOSYNTHESIS_OF_UNSATURATED_FATTY_ACID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90275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6816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216535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8054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STEROID_BIOSYNTHE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31423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62017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5588822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09086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N_GLYCAN_BIOSYNTHE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9788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59164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26356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2078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VASOPRESSIN_REGULATED_WATER_REABSORP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61490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58652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2553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1881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DNA_REPLIC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1814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579339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124260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1799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CARDIAC_MUSCLE_CONTRAC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7987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57584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319548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1517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LYSOSOM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49835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56035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90513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2007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SPLICEOSOM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8567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53851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147540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2942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BUTANOAT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69275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53676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4972375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2598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ARGININE_AND_PROLIN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31556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52247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368217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3004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MISMATCH_REPAI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68063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50897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078998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3463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GLYOXYLATE_AND_DICARBOXYLAT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357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47878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3786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51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VIBRIO_CHOLERAE_INFEC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2830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47291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72549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5106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VALINE_LEUCINE_AND_ISOLEUCINE_DEGRAD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6615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4689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93189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4896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AMINO_SUGAR_AND_NUCLEOTIDE_SUGAR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4146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45601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85148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5325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YRUVAT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12649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41535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082533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803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ANTOTHENATE_AND_COA_BIOSYNTHE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65666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34973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439539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3410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URIN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0732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28793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49019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9366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SNARE_INTERACTIONS_IN_VESICULAR_TRANSPOR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79771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27752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77290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987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RIBOFLAVIN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0318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23457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956087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4149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RNA_POLYMERAS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1384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23267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401574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3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SELENOAMINO_ACID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00019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22826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201138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3197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ROPANOAT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87758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19219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56983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6816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HENYLALANIN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25207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17259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611218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8599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ALANINE_ASPARTATE_AND_GLUTAMAT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4785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16917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355212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817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MATURITY_ONSET_DIABETES_OF_THE_YOUN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82093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16080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54509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837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ENDOCYTO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8427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15808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46575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7812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ENTOSE_PHOSPHATE_PATHWA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7254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14004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1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93919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SPHINGOLIPID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32089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13656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89667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8966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TYROSIN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311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12815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9343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933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HOMOLOGOUS_RECOMBIN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8157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12621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0679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8782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DRUG_METABOLISM_OTHER_ENZYME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1365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10677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14115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053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UBIQUITIN_MEDIATED_PROTEOLY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87189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10323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35834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0224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BLADDER_CANC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04364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07795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395061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2607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GLYCOLYSIS_GLUCONEOGENE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944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06165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55212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398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ASCORBATE_AND_ALDARAT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7586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037891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227005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6389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AMYOTROPHIC_LATERAL_SCLEROSIS_AL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707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01535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21052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87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FATTY_ACID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0127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1.01141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28571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8468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TRYPTOPHAN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9727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98214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83430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1856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RNA_DEGRAD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85427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968599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4870259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291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PENTOSE_AND_GLUCURONATE_INTERCONVERSION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3365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958960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163265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348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HISTIDIN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8233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92989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5192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69907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ALPHA_LINOLENIC_ACID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00117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92768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45631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5638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METABOLISM_OF_XENOBIOTICS_BY_CYTOCHROME_P4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37887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83508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0576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987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STEROID_HORMONE_BIOSYNTHES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53526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8807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7393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610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RIBOSOM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33705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57351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6182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95856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GLYCINE_SERINE_AND_THREONIN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2343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7439807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825242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8031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REGULATION_OF_AUTOPHAG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11962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6318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894422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8939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STARCH_AND_SUCROSE_METABOLIS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91221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505989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9342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89392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GLYCOSAMINOGLYCAN_DEGRADATIO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212913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2337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887832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9072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6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KEGG_LINOLEIC_ACID_METABOLISM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18211767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61535436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9404762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</w:rPr>
              <w:t>0.9013528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S: normalized enrichment score; NOM: nominal; FDR: false discovery rate. Gene sets with NOM p-v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&lt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0.05 and FDR q-val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&lt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0.25 are considered as significant.</w:t>
      </w: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6E2C9D"/>
    <w:rsid w:val="0E3A7C13"/>
    <w:rsid w:val="12F47B32"/>
    <w:rsid w:val="1B63453B"/>
    <w:rsid w:val="2C01297D"/>
    <w:rsid w:val="3F94445C"/>
    <w:rsid w:val="6BB9118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范jessi</dc:creator>
  <cp:lastModifiedBy>范jessi</cp:lastModifiedBy>
  <dcterms:modified xsi:type="dcterms:W3CDTF">2020-08-03T12:00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